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26018" w14:textId="77777777" w:rsidR="00253AE4" w:rsidRPr="000564FA" w:rsidRDefault="00253AE4" w:rsidP="00253A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564F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564FA">
        <w:rPr>
          <w:rFonts w:ascii="Times New Roman" w:hAnsi="Times New Roman" w:cs="Times New Roman"/>
          <w:b/>
          <w:bCs/>
          <w:sz w:val="24"/>
          <w:szCs w:val="24"/>
        </w:rPr>
        <w:t>upplement table legends</w:t>
      </w:r>
    </w:p>
    <w:p w14:paraId="045D3005" w14:textId="77777777" w:rsidR="00253AE4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 table 1. Clinical information of 196 patients included in this study.</w:t>
      </w:r>
    </w:p>
    <w:p w14:paraId="0607E53F" w14:textId="77777777" w:rsidR="00253AE4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 table 2. Antimicrobial resistance patterns and MICs of 442 </w:t>
      </w:r>
      <w:r w:rsidRPr="001B1C31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.</w:t>
      </w:r>
    </w:p>
    <w:p w14:paraId="77F2428D" w14:textId="77777777" w:rsidR="00253AE4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 table 3. ARGs of 156 </w:t>
      </w:r>
      <w:r w:rsidRPr="001B1C31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 from relapse infections.</w:t>
      </w:r>
    </w:p>
    <w:p w14:paraId="23F022EB" w14:textId="77777777" w:rsidR="00253AE4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 table 4.</w:t>
      </w:r>
      <w:r w:rsidRPr="001B1C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irulence-associated genes of 156 </w:t>
      </w:r>
      <w:r w:rsidRPr="001B1C31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 from relapse infections.</w:t>
      </w:r>
    </w:p>
    <w:p w14:paraId="4E786969" w14:textId="77777777" w:rsidR="00253AE4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 table 5.</w:t>
      </w:r>
      <w:r w:rsidRPr="001B1C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smid replicons of 156 </w:t>
      </w:r>
      <w:r w:rsidRPr="001B1C31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 from relapse infections.</w:t>
      </w:r>
    </w:p>
    <w:p w14:paraId="7C70CB64" w14:textId="77777777" w:rsidR="00253AE4" w:rsidRPr="001B1C31" w:rsidRDefault="00253AE4" w:rsidP="00253A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pplement table 6.</w:t>
      </w:r>
      <w:r w:rsidRPr="001B1C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LST and sequence clusters of 156 </w:t>
      </w:r>
      <w:r w:rsidRPr="001B1C31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isolates from relapse infections.</w:t>
      </w:r>
    </w:p>
    <w:p w14:paraId="658649CA" w14:textId="77777777" w:rsidR="00921956" w:rsidRPr="00253AE4" w:rsidRDefault="00921956"/>
    <w:sectPr w:rsidR="00921956" w:rsidRPr="00253AE4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BDCCB" w14:textId="77777777" w:rsidR="00E51BE3" w:rsidRDefault="00E51BE3" w:rsidP="00253AE4">
      <w:r>
        <w:separator/>
      </w:r>
    </w:p>
  </w:endnote>
  <w:endnote w:type="continuationSeparator" w:id="0">
    <w:p w14:paraId="5AFD8D57" w14:textId="77777777" w:rsidR="00E51BE3" w:rsidRDefault="00E51BE3" w:rsidP="00253A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B12B5" w14:textId="77777777" w:rsidR="00E51BE3" w:rsidRDefault="00E51BE3" w:rsidP="00253AE4">
      <w:r>
        <w:separator/>
      </w:r>
    </w:p>
  </w:footnote>
  <w:footnote w:type="continuationSeparator" w:id="0">
    <w:p w14:paraId="2F15CC3B" w14:textId="77777777" w:rsidR="00E51BE3" w:rsidRDefault="00E51BE3" w:rsidP="00253A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695"/>
    <w:rsid w:val="00253AE4"/>
    <w:rsid w:val="00536B8D"/>
    <w:rsid w:val="00921956"/>
    <w:rsid w:val="00C83695"/>
    <w:rsid w:val="00E51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7CB36A9-9D41-406C-BBF4-81CD679BF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3A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3A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3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3AE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53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330</Characters>
  <Application>Microsoft Office Word</Application>
  <DocSecurity>0</DocSecurity>
  <Lines>19</Lines>
  <Paragraphs>23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cong</dc:creator>
  <cp:keywords/>
  <dc:description/>
  <cp:lastModifiedBy>shen cong</cp:lastModifiedBy>
  <cp:revision>2</cp:revision>
  <dcterms:created xsi:type="dcterms:W3CDTF">2023-08-07T11:42:00Z</dcterms:created>
  <dcterms:modified xsi:type="dcterms:W3CDTF">2023-08-07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8dec71be0acf3cacb68182ab7cb549fdea0a97e08c548c39bf8a992e914d43</vt:lpwstr>
  </property>
</Properties>
</file>